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t>Table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S</w:t>
      </w:r>
      <w:r>
        <w:rPr>
          <w:rFonts w:hint="eastAsia" w:ascii="Times New Roman" w:hAnsi="Times New Roman"/>
          <w:sz w:val="20"/>
          <w:szCs w:val="20"/>
        </w:rPr>
        <w:t xml:space="preserve">1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/>
          <w:sz w:val="20"/>
          <w:szCs w:val="20"/>
        </w:rPr>
        <w:t>rimers used for qRT-PCR</w:t>
      </w:r>
      <w:bookmarkStart w:id="0" w:name="_GoBack"/>
      <w:bookmarkEnd w:id="0"/>
    </w:p>
    <w:tbl>
      <w:tblPr>
        <w:tblStyle w:val="2"/>
        <w:tblW w:w="0" w:type="auto"/>
        <w:tblInd w:w="11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3242"/>
        <w:gridCol w:w="33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324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orward primer</w:t>
            </w:r>
          </w:p>
        </w:tc>
        <w:tc>
          <w:tcPr>
            <w:tcW w:w="33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1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TTCCTCCGTGAACCTTCC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GCCTTCAGAATTCC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2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AGGTTTTGCAGAAGGGGG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CATAGCCATCGCCAT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3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CAGGGTGTGTGCAAGATA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CTCGTCGCAGGAAA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4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GGGTGTCTGGAGGAAGAT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CAACACGTTTTCGA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5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GGCGATGGCTACATTGAT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CAATTCCTCGGCAG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6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CACACACGCCAATCCAGT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TTTGCCGTCGGAAT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7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AGTCTCACCCAACTCGAA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ATTCGATGGAGCCG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8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ATCAGCGGCGTCGATAG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TCGTCGGAGACAGAA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9</w:t>
            </w:r>
          </w:p>
        </w:tc>
        <w:tc>
          <w:tcPr>
            <w:tcW w:w="324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CGTGATGCTCGTGGTTCAA</w:t>
            </w:r>
          </w:p>
        </w:tc>
        <w:tc>
          <w:tcPr>
            <w:tcW w:w="33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CTGCTCTCGACTCAA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10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ATCGCGTCAGAGGAAGAG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CAAACGTCTCCCGC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11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ATGGAGGAAGGTGACGC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CCCATCAATCGAAG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12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TTCTCCCGACCTACCGAG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GAAATCCTTCTCGCC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13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GCTCGCCAGTCACTCAAA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AGCGTAATCAAGAAGG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14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GGAATGATCAGGGAAGC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GCCATCCAGGTAACA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15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AAACCGGAGATGGGGAAA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CCTCGGCGATTATG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16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CACCCGTTGGGTTGGAAT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CCAACAGAGTGCAGA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17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TGGCACACATTGATTTTCTCT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CTTCGCATCCAGTCT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18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TCAACCTCGGGGAGAAGC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TCCAACGGCCATCA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19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GAACTCAGCGGCAACATC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GTCGATGAAACCGT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20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GCAAGATCTCGGCAACA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TCCATCATCCTCTTG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21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GAGTGTATAGCGGTGGTG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GTCCACGAATCTCAC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22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ATATCCGCCACCGAACTC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GAGCGAATCAACAA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23</w:t>
            </w:r>
          </w:p>
        </w:tc>
        <w:tc>
          <w:tcPr>
            <w:tcW w:w="324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ATGGTTTGCTGTGTGTGGG</w:t>
            </w:r>
          </w:p>
        </w:tc>
        <w:tc>
          <w:tcPr>
            <w:tcW w:w="33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GAACCCGCAACCTTCA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FF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24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eastAsia="Arial"/>
                <w:color w:val="222222"/>
                <w:sz w:val="18"/>
                <w:szCs w:val="18"/>
                <w:shd w:val="clear" w:color="auto" w:fill="FFFFFF"/>
              </w:rPr>
              <w:t>GGAGTGTGGTTGAAGAATTGGC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eastAsia="Arial"/>
                <w:color w:val="222222"/>
                <w:sz w:val="18"/>
                <w:szCs w:val="18"/>
                <w:shd w:val="clear" w:color="auto" w:fill="FFFFFF"/>
              </w:rPr>
              <w:t>GTCACCGTTCGTGTTT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25</w:t>
            </w:r>
          </w:p>
        </w:tc>
        <w:tc>
          <w:tcPr>
            <w:tcW w:w="324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GCCTCTTGGCTCTGTTCCTC</w:t>
            </w:r>
          </w:p>
        </w:tc>
        <w:tc>
          <w:tcPr>
            <w:tcW w:w="3399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TCTTCCGCTGACCCAA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26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ACAAGAACGACGATGGGT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CCTTTCAACATTTCCT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27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GAGTTCTTCAATCTCATGGC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GCTTCATTGACCATTT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28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TGAGCCATGTCTACTGGA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ACGTGGCCATCACC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29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AGCGCATAGCAAAGGAGC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CGATCTCGATCAGCC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30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TTGGCTGGAAGCAAAGAG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TCCACGAATCCATCG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31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GCCTTCAAGTATTTGGGC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GCTGATGACATCGTC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32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AGCTCGCCTGGATTTTCA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ATCGTGGTTTGCATC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33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CTTCGGTATGATGGGTTCA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CCATCTTCATCAGCA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34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GAACCCTCACCAAGCAAG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ACTCTCTTGCGGGTT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35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CTTCTCACCATCACCAACA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TCATCTTGTACGGC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36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CTCTTCCTGGTGTAAGCA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GCCGTCACCATTCT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37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GACCCCACTCTCTCTCGTA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GCACCCATCGTCTCCCA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38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GGGATGAGGGAAAACGGG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GCCAACTCGAACTT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39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TGGGAAACTCTCTCCGCC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CCCATCACCGTCCG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40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TGGTTTGCTGTGTGTGGG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AACCCGCAACCTTCA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41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TAAACCTTCTACGTCGGGGC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TCCAATCACACTCCG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42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GAAGAACTCCGCAAGGTT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GAAGTGAGAACGGC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43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CTGCACAAAAATCGTGGG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CTCAAACATCCCCTC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sCML44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TCCCAAACGTCATGGGGG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ACGCGGTTGCTTG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in</w:t>
            </w:r>
          </w:p>
        </w:tc>
        <w:tc>
          <w:tcPr>
            <w:tcW w:w="3242" w:type="dxa"/>
            <w:noWrap w:val="0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222222"/>
                <w:sz w:val="19"/>
                <w:szCs w:val="19"/>
              </w:rPr>
            </w:pPr>
            <w:r>
              <w:rPr>
                <w:rFonts w:ascii="Times New Roman" w:hAnsi="Times New Roman" w:eastAsia="黑体"/>
                <w:color w:val="222222"/>
                <w:kern w:val="0"/>
                <w:sz w:val="18"/>
                <w:szCs w:val="18"/>
                <w:lang w:bidi="ar"/>
              </w:rPr>
              <w:t>TTCTGGTGATGGTGTGAGTC</w:t>
            </w:r>
          </w:p>
        </w:tc>
        <w:tc>
          <w:tcPr>
            <w:tcW w:w="33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GGCAGTGGTGGTGAACAT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iNDdmOTQ2ZjhhOWQ1NzM1ZWEwMGI3ODAyNGI3ZWMifQ=="/>
  </w:docVars>
  <w:rsids>
    <w:rsidRoot w:val="530348C6"/>
    <w:rsid w:val="22826596"/>
    <w:rsid w:val="530348C6"/>
    <w:rsid w:val="5583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7</Words>
  <Characters>2182</Characters>
  <Lines>0</Lines>
  <Paragraphs>0</Paragraphs>
  <TotalTime>10</TotalTime>
  <ScaleCrop>false</ScaleCrop>
  <LinksUpToDate>false</LinksUpToDate>
  <CharactersWithSpaces>2190</CharactersWithSpaces>
  <Application>WPS Office_11.1.0.120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5T07:21:00Z</dcterms:created>
  <dc:creator>Administrator</dc:creator>
  <cp:lastModifiedBy>Administrator</cp:lastModifiedBy>
  <dcterms:modified xsi:type="dcterms:W3CDTF">2022-08-30T10:1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A81B54B95F8E4A02872463E208E2B7D9</vt:lpwstr>
  </property>
</Properties>
</file>